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163AB" w14:textId="77777777" w:rsidR="002F10F7" w:rsidRPr="00271C2F" w:rsidRDefault="002F10F7" w:rsidP="002F10F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Table: </w:t>
      </w:r>
      <w:r w:rsidRPr="00271C2F">
        <w:rPr>
          <w:rFonts w:ascii="Times New Roman" w:hAnsi="Times New Roman" w:cs="Times New Roman"/>
          <w:b/>
          <w:bCs/>
        </w:rPr>
        <w:t>Fine-mapping deficiency lines</w:t>
      </w:r>
    </w:p>
    <w:p w14:paraId="6CB93A43" w14:textId="77777777" w:rsidR="002F10F7" w:rsidRPr="00271C2F" w:rsidRDefault="002F10F7" w:rsidP="002F10F7">
      <w:pPr>
        <w:rPr>
          <w:rFonts w:ascii="Times New Roman" w:hAnsi="Times New Roman" w:cs="Times New Roman"/>
        </w:rPr>
      </w:pPr>
    </w:p>
    <w:tbl>
      <w:tblPr>
        <w:tblW w:w="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0"/>
        <w:gridCol w:w="1757"/>
        <w:gridCol w:w="1170"/>
        <w:gridCol w:w="1170"/>
        <w:gridCol w:w="1998"/>
      </w:tblGrid>
      <w:tr w:rsidR="002F10F7" w:rsidRPr="00271C2F" w14:paraId="3458FF84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CFD73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A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3E7D7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eficiency I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1EC63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65E2B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en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7670B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</w:t>
            </w:r>
          </w:p>
        </w:tc>
      </w:tr>
      <w:tr w:rsidR="002F10F7" w:rsidRPr="00271C2F" w14:paraId="0B4344AF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F41CB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BF697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2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FE3A2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7,782,8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CA375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7,939,047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8777EAC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23164</w:t>
            </w:r>
          </w:p>
        </w:tc>
      </w:tr>
      <w:tr w:rsidR="002F10F7" w:rsidRPr="00271C2F" w14:paraId="648BDAE3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EA9E5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87221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2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F682E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7,997,5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C80DC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8,462,638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DF82AB9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26500</w:t>
            </w:r>
          </w:p>
        </w:tc>
      </w:tr>
      <w:tr w:rsidR="002F10F7" w:rsidRPr="00271C2F" w14:paraId="22896560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93504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3D2A3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6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49E8B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5,674,4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3007B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5,782,429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3363B30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26549</w:t>
            </w:r>
          </w:p>
        </w:tc>
      </w:tr>
      <w:tr w:rsidR="002F10F7" w:rsidRPr="00271C2F" w14:paraId="35DF3E29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2CB8D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79220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6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DAE6A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5,417,1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8FBB6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5,782,429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83D61D8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26548</w:t>
            </w:r>
          </w:p>
        </w:tc>
      </w:tr>
      <w:tr w:rsidR="002F10F7" w:rsidRPr="00271C2F" w14:paraId="08583B49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0888E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38B60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Exel71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6A8E8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3,801,95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AAD9D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  <w:color w:val="333333"/>
              </w:rPr>
            </w:pPr>
            <w:r w:rsidRPr="00271C2F">
              <w:rPr>
                <w:rFonts w:ascii="Times New Roman" w:hAnsi="Times New Roman" w:cs="Times New Roman"/>
                <w:color w:val="333333"/>
              </w:rPr>
              <w:t>13,897,827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C1337FF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7873</w:t>
            </w:r>
          </w:p>
        </w:tc>
      </w:tr>
      <w:tr w:rsidR="002F10F7" w:rsidRPr="00271C2F" w14:paraId="3A3E6C9D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7068F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367C7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50C1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1103E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3,954,1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8D0ED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3,964,325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BB3C2A0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8111</w:t>
            </w:r>
          </w:p>
        </w:tc>
      </w:tr>
      <w:tr w:rsidR="002F10F7" w:rsidRPr="00271C2F" w14:paraId="023F9423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9850D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1F82C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3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A8F85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3,839,4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0AB7F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4,024,879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74FFA3B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24407</w:t>
            </w:r>
          </w:p>
        </w:tc>
      </w:tr>
      <w:tr w:rsidR="002F10F7" w:rsidRPr="00271C2F" w14:paraId="1BCECB16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2A900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A5E3D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58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E1097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67,3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F672A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61,120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675AF30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9353</w:t>
            </w:r>
          </w:p>
        </w:tc>
      </w:tr>
      <w:tr w:rsidR="002F10F7" w:rsidRPr="00271C2F" w14:paraId="5D5C4C73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1CE33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0781B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3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C8E22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5,980,2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57E87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6,083,233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8A3C229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9187</w:t>
            </w:r>
          </w:p>
        </w:tc>
      </w:tr>
      <w:tr w:rsidR="002F10F7" w:rsidRPr="00271C2F" w14:paraId="50B7F752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DC267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7AF1B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BSC2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54F71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6,079,2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5511B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6,197,305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C555558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9714</w:t>
            </w:r>
          </w:p>
        </w:tc>
      </w:tr>
      <w:tr w:rsidR="002F10F7" w:rsidRPr="00271C2F" w14:paraId="38A58042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7E346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6D025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BSC1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BDB80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6,127,7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0C952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6,465,713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A780005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9613</w:t>
            </w:r>
          </w:p>
        </w:tc>
      </w:tr>
      <w:tr w:rsidR="002F10F7" w:rsidRPr="00271C2F" w14:paraId="7FBE3870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6368A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71D21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BSC7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56264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6,325,1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C6347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16,417,726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5198989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27353</w:t>
            </w:r>
          </w:p>
        </w:tc>
      </w:tr>
      <w:tr w:rsidR="002F10F7" w:rsidRPr="00271C2F" w14:paraId="711A323D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82191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C7B56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xel706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46CE9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  <w:color w:val="333333"/>
              </w:rPr>
            </w:pPr>
            <w:r w:rsidRPr="00271C2F">
              <w:rPr>
                <w:rFonts w:ascii="Times New Roman" w:hAnsi="Times New Roman" w:cs="Times New Roman"/>
                <w:color w:val="333333"/>
              </w:rPr>
              <w:t>15,426,05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2D1E1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  <w:color w:val="333333"/>
              </w:rPr>
            </w:pPr>
            <w:r w:rsidRPr="00271C2F">
              <w:rPr>
                <w:rFonts w:ascii="Times New Roman" w:hAnsi="Times New Roman" w:cs="Times New Roman"/>
                <w:color w:val="333333"/>
              </w:rPr>
              <w:t>15,744,44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DDA7728" w14:textId="77777777" w:rsidR="002F10F7" w:rsidRPr="00271C2F" w:rsidRDefault="002F10F7" w:rsidP="00DA09F9">
            <w:pPr>
              <w:rPr>
                <w:rFonts w:ascii="Times New Roman" w:hAnsi="Times New Roman" w:cs="Times New Roman"/>
                <w:color w:val="424242"/>
              </w:rPr>
            </w:pPr>
            <w:r w:rsidRPr="00271C2F">
              <w:rPr>
                <w:rFonts w:ascii="Times New Roman" w:hAnsi="Times New Roman" w:cs="Times New Roman"/>
                <w:color w:val="424242"/>
              </w:rPr>
              <w:t>RRID:BDSC_7831</w:t>
            </w:r>
          </w:p>
        </w:tc>
      </w:tr>
      <w:tr w:rsidR="002F10F7" w:rsidRPr="00271C2F" w14:paraId="0FE37670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63FFB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1305D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70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931C3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6,709,0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6AE61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6,963,808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0CC7CFB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8936</w:t>
            </w:r>
          </w:p>
        </w:tc>
      </w:tr>
      <w:tr w:rsidR="002F10F7" w:rsidRPr="00271C2F" w14:paraId="280279C1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36495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65CF4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ED65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8D8A6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6,709,0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C5A9B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6,921,292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82CC15A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8940</w:t>
            </w:r>
          </w:p>
        </w:tc>
      </w:tr>
      <w:tr w:rsidR="002F10F7" w:rsidRPr="00271C2F" w14:paraId="6A47E9E0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5B5B6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8BD5E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L)BSC10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5861C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  <w:color w:val="333333"/>
              </w:rPr>
            </w:pPr>
            <w:r w:rsidRPr="00271C2F">
              <w:rPr>
                <w:rFonts w:ascii="Times New Roman" w:hAnsi="Times New Roman" w:cs="Times New Roman"/>
                <w:color w:val="333333"/>
              </w:rPr>
              <w:t>6,874,40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6AB2C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  <w:color w:val="333333"/>
              </w:rPr>
            </w:pPr>
            <w:r w:rsidRPr="00271C2F">
              <w:rPr>
                <w:rFonts w:ascii="Times New Roman" w:hAnsi="Times New Roman" w:cs="Times New Roman"/>
                <w:color w:val="333333"/>
              </w:rPr>
              <w:t>6,945,223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131B05F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8847</w:t>
            </w:r>
          </w:p>
        </w:tc>
      </w:tr>
      <w:tr w:rsidR="002F10F7" w:rsidRPr="00271C2F" w14:paraId="5A1A43CC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42D83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2D88D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87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A6A85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  <w:color w:val="333333"/>
              </w:rPr>
            </w:pPr>
            <w:r w:rsidRPr="00271C2F">
              <w:rPr>
                <w:rFonts w:ascii="Times New Roman" w:hAnsi="Times New Roman" w:cs="Times New Roman"/>
                <w:color w:val="333333"/>
              </w:rPr>
              <w:t>11,892,1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54D3A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  <w:color w:val="333333"/>
              </w:rPr>
            </w:pPr>
            <w:r w:rsidRPr="00271C2F">
              <w:rPr>
                <w:rFonts w:ascii="Times New Roman" w:hAnsi="Times New Roman" w:cs="Times New Roman"/>
                <w:color w:val="333333"/>
              </w:rPr>
              <w:t>12,142,362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2B08CE6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30584</w:t>
            </w:r>
          </w:p>
        </w:tc>
      </w:tr>
      <w:tr w:rsidR="002F10F7" w:rsidRPr="00271C2F" w14:paraId="0FF8F54B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7C6B2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E6F7D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F(2R)BSC25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7B334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  <w:color w:val="333333"/>
              </w:rPr>
            </w:pPr>
            <w:r w:rsidRPr="00271C2F">
              <w:rPr>
                <w:rFonts w:ascii="Times New Roman" w:hAnsi="Times New Roman" w:cs="Times New Roman"/>
                <w:color w:val="333333"/>
              </w:rPr>
              <w:t>11,593,01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28C7C" w14:textId="77777777" w:rsidR="002F10F7" w:rsidRPr="00271C2F" w:rsidRDefault="002F10F7" w:rsidP="00DA09F9">
            <w:pPr>
              <w:jc w:val="right"/>
              <w:rPr>
                <w:rFonts w:ascii="Times New Roman" w:hAnsi="Times New Roman" w:cs="Times New Roman"/>
                <w:color w:val="333333"/>
              </w:rPr>
            </w:pPr>
            <w:r w:rsidRPr="00271C2F">
              <w:rPr>
                <w:rFonts w:ascii="Times New Roman" w:hAnsi="Times New Roman" w:cs="Times New Roman"/>
                <w:color w:val="333333"/>
              </w:rPr>
              <w:t>11,823,771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0044C8A" w14:textId="77777777" w:rsidR="002F10F7" w:rsidRPr="00271C2F" w:rsidRDefault="002F10F7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23159</w:t>
            </w:r>
          </w:p>
        </w:tc>
      </w:tr>
    </w:tbl>
    <w:p w14:paraId="5CE709B3" w14:textId="77777777" w:rsidR="002F10F7" w:rsidRPr="00271C2F" w:rsidRDefault="002F10F7" w:rsidP="002F10F7">
      <w:pPr>
        <w:rPr>
          <w:rFonts w:ascii="Times New Roman" w:hAnsi="Times New Roman" w:cs="Times New Roman"/>
        </w:rPr>
      </w:pPr>
    </w:p>
    <w:p w14:paraId="266BEE7F" w14:textId="77777777" w:rsidR="002F10F7" w:rsidRDefault="002F10F7" w:rsidP="002F10F7">
      <w:pPr>
        <w:rPr>
          <w:rFonts w:ascii="Times New Roman" w:hAnsi="Times New Roman" w:cs="Times New Roman"/>
        </w:rPr>
      </w:pPr>
    </w:p>
    <w:p w14:paraId="06C8BD1C" w14:textId="77777777" w:rsidR="00993A9B" w:rsidRDefault="00993A9B"/>
    <w:sectPr w:rsidR="00993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0F7"/>
    <w:rsid w:val="000C06E7"/>
    <w:rsid w:val="002F10F7"/>
    <w:rsid w:val="005D5B0D"/>
    <w:rsid w:val="008439A5"/>
    <w:rsid w:val="00993A9B"/>
    <w:rsid w:val="00A46921"/>
    <w:rsid w:val="00D1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6C923"/>
  <w15:chartTrackingRefBased/>
  <w15:docId w15:val="{BC29166B-AB49-4944-B509-1C7DBDD75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0F7"/>
  </w:style>
  <w:style w:type="paragraph" w:styleId="Heading1">
    <w:name w:val="heading 1"/>
    <w:basedOn w:val="Normal"/>
    <w:next w:val="Normal"/>
    <w:link w:val="Heading1Char"/>
    <w:uiPriority w:val="9"/>
    <w:qFormat/>
    <w:rsid w:val="002F10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0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0F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0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0F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0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0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0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0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0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0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0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0F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0F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0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0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0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0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0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0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0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10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0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0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0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0F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0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0F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0F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arah</dc:creator>
  <cp:keywords/>
  <dc:description/>
  <cp:lastModifiedBy>msarah</cp:lastModifiedBy>
  <cp:revision>1</cp:revision>
  <dcterms:created xsi:type="dcterms:W3CDTF">2026-02-09T18:42:00Z</dcterms:created>
  <dcterms:modified xsi:type="dcterms:W3CDTF">2026-02-09T18:42:00Z</dcterms:modified>
</cp:coreProperties>
</file>